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4EBF60" w14:textId="429ED86E" w:rsidR="00EE492E" w:rsidRPr="00241BAF" w:rsidRDefault="00EE492E" w:rsidP="00EE492E">
      <w:pPr>
        <w:rPr>
          <w:lang w:val="en-PT"/>
        </w:rPr>
      </w:pPr>
    </w:p>
    <w:tbl>
      <w:tblPr>
        <w:tblStyle w:val="TableGrid"/>
        <w:tblW w:w="10065" w:type="dxa"/>
        <w:tblInd w:w="-572" w:type="dxa"/>
        <w:tblLook w:val="04A0" w:firstRow="1" w:lastRow="0" w:firstColumn="1" w:lastColumn="0" w:noHBand="0" w:noVBand="1"/>
      </w:tblPr>
      <w:tblGrid>
        <w:gridCol w:w="1276"/>
        <w:gridCol w:w="7229"/>
        <w:gridCol w:w="1560"/>
      </w:tblGrid>
      <w:tr w:rsidR="00EE492E" w:rsidRPr="00906307" w14:paraId="467482C4" w14:textId="77777777" w:rsidTr="00944451">
        <w:tc>
          <w:tcPr>
            <w:tcW w:w="1276" w:type="dxa"/>
            <w:vAlign w:val="center"/>
          </w:tcPr>
          <w:p w14:paraId="3E109A05" w14:textId="77777777" w:rsidR="00EE492E" w:rsidRPr="00906307" w:rsidRDefault="00EE492E" w:rsidP="00944451">
            <w:pPr>
              <w:jc w:val="center"/>
              <w:rPr>
                <w:rFonts w:cs="Calibri Light"/>
                <w:b/>
                <w:bCs/>
                <w:lang w:val="en-PT"/>
              </w:rPr>
            </w:pPr>
            <w:r w:rsidRPr="00906307">
              <w:rPr>
                <w:rFonts w:cs="Calibri Light"/>
                <w:b/>
                <w:bCs/>
                <w:lang w:val="en-PT"/>
              </w:rPr>
              <w:t>Target</w:t>
            </w:r>
          </w:p>
        </w:tc>
        <w:tc>
          <w:tcPr>
            <w:tcW w:w="7229" w:type="dxa"/>
            <w:vAlign w:val="center"/>
          </w:tcPr>
          <w:p w14:paraId="1DF18AFC" w14:textId="77777777" w:rsidR="00EE492E" w:rsidRPr="00906307" w:rsidRDefault="00EE492E" w:rsidP="00944451">
            <w:pPr>
              <w:jc w:val="center"/>
              <w:rPr>
                <w:rFonts w:cs="Calibri Light"/>
                <w:b/>
                <w:bCs/>
                <w:lang w:val="en-PT"/>
              </w:rPr>
            </w:pPr>
            <w:r w:rsidRPr="00906307">
              <w:rPr>
                <w:rFonts w:cs="Calibri Light"/>
                <w:b/>
                <w:bCs/>
                <w:lang w:val="en-PT"/>
              </w:rPr>
              <w:t>Sequence</w:t>
            </w:r>
          </w:p>
        </w:tc>
        <w:tc>
          <w:tcPr>
            <w:tcW w:w="1560" w:type="dxa"/>
            <w:vAlign w:val="center"/>
          </w:tcPr>
          <w:p w14:paraId="566D9EDE" w14:textId="77777777" w:rsidR="00EE492E" w:rsidRPr="00906307" w:rsidRDefault="00EE492E" w:rsidP="00944451">
            <w:pPr>
              <w:jc w:val="center"/>
              <w:rPr>
                <w:rFonts w:cs="Calibri Light"/>
                <w:b/>
                <w:bCs/>
                <w:lang w:val="en-PT"/>
              </w:rPr>
            </w:pPr>
            <w:r w:rsidRPr="00906307">
              <w:rPr>
                <w:rFonts w:cs="Calibri Light"/>
                <w:b/>
                <w:bCs/>
                <w:lang w:val="en-PT"/>
              </w:rPr>
              <w:t>Expected product size (bp)</w:t>
            </w:r>
          </w:p>
        </w:tc>
      </w:tr>
      <w:tr w:rsidR="00EE492E" w:rsidRPr="00906307" w14:paraId="0F105889" w14:textId="77777777" w:rsidTr="00944451">
        <w:trPr>
          <w:trHeight w:val="460"/>
        </w:trPr>
        <w:tc>
          <w:tcPr>
            <w:tcW w:w="10065" w:type="dxa"/>
            <w:gridSpan w:val="3"/>
            <w:vAlign w:val="center"/>
          </w:tcPr>
          <w:p w14:paraId="7EC9640E" w14:textId="77777777" w:rsidR="00EE492E" w:rsidRPr="008C6751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8C6751">
              <w:rPr>
                <w:rFonts w:eastAsia="Times New Roman" w:cs="Calibri Light"/>
                <w:b/>
                <w:bCs/>
                <w:color w:val="000000"/>
                <w:kern w:val="0"/>
                <w:lang w:val="en-PT" w:eastAsia="en-GB"/>
                <w14:ligatures w14:val="none"/>
              </w:rPr>
              <w:t>Diagnostic</w:t>
            </w:r>
          </w:p>
        </w:tc>
      </w:tr>
      <w:tr w:rsidR="00EE492E" w:rsidRPr="00906307" w14:paraId="775012D4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01214562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SLC38A4</w:t>
            </w:r>
          </w:p>
        </w:tc>
        <w:tc>
          <w:tcPr>
            <w:tcW w:w="7229" w:type="dxa"/>
            <w:noWrap/>
            <w:hideMark/>
          </w:tcPr>
          <w:p w14:paraId="746F6A42" w14:textId="77777777" w:rsidR="00EE492E" w:rsidRPr="00BB7E8A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B7E8A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GTGGAGAAAGTGCTCCAGATAG </w:t>
            </w:r>
          </w:p>
          <w:p w14:paraId="714C65E1" w14:textId="77777777" w:rsidR="00EE492E" w:rsidRPr="00BB7E8A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B7E8A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GGAATTTCTGACTTTCAGTGTCTTC </w:t>
            </w:r>
          </w:p>
          <w:p w14:paraId="1AED505E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B7E8A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G CAA ATT G/ZEN/A CTG CTC ATT GCT GCC 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1D30E1B8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02</w:t>
            </w:r>
          </w:p>
        </w:tc>
      </w:tr>
      <w:tr w:rsidR="00EE492E" w:rsidRPr="00906307" w14:paraId="735B1276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55EF37B0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TMPRSS5</w:t>
            </w:r>
          </w:p>
        </w:tc>
        <w:tc>
          <w:tcPr>
            <w:tcW w:w="7229" w:type="dxa"/>
            <w:noWrap/>
            <w:hideMark/>
          </w:tcPr>
          <w:p w14:paraId="553851B3" w14:textId="77777777" w:rsidR="00EE492E" w:rsidRPr="00BB7E8A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B7E8A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CCAATCACCCAGGTGTCTAC</w:t>
            </w:r>
          </w:p>
          <w:p w14:paraId="6CA3160B" w14:textId="77777777" w:rsidR="00EE492E" w:rsidRPr="00BB7E8A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B7E8A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CTCAGAGGAGGGAGTCCTG </w:t>
            </w:r>
          </w:p>
          <w:p w14:paraId="479191EA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B7E8A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G TCC AGA A/ZEN/A CTC AGC TAC CTT GGC 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3697A9D5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81</w:t>
            </w:r>
          </w:p>
        </w:tc>
      </w:tr>
      <w:tr w:rsidR="00EE492E" w:rsidRPr="00906307" w14:paraId="2F0E8E1F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07E04104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EGR3</w:t>
            </w:r>
          </w:p>
        </w:tc>
        <w:tc>
          <w:tcPr>
            <w:tcW w:w="7229" w:type="dxa"/>
            <w:noWrap/>
            <w:hideMark/>
          </w:tcPr>
          <w:p w14:paraId="412AEB94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CGGTGGGAGAGAGAATGTAATG</w:t>
            </w:r>
          </w:p>
          <w:p w14:paraId="269C5E4A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CAAGTAGGTCACGGTCTTGTT </w:t>
            </w:r>
          </w:p>
          <w:p w14:paraId="57DA0856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C TCT CTT A/ZEN/C TCC GGC TCC TTC CA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627EA1B5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15</w:t>
            </w:r>
          </w:p>
        </w:tc>
      </w:tr>
      <w:tr w:rsidR="00EE492E" w:rsidRPr="00906307" w14:paraId="3906AD76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5C6F0E48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8C6751">
              <w:rPr>
                <w:rFonts w:cs="Calibri Light"/>
                <w:b/>
                <w:bCs/>
                <w:sz w:val="22"/>
                <w:szCs w:val="22"/>
                <w:lang w:val="en-PT"/>
              </w:rPr>
              <w:t>TP53</w:t>
            </w:r>
          </w:p>
        </w:tc>
        <w:tc>
          <w:tcPr>
            <w:tcW w:w="7229" w:type="dxa"/>
            <w:noWrap/>
            <w:hideMark/>
          </w:tcPr>
          <w:p w14:paraId="2B83C3E3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TCACTCCAGCCACCTGA</w:t>
            </w:r>
          </w:p>
          <w:p w14:paraId="78FEAC3C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GGCCCTTCTGTCTTGAACAT</w:t>
            </w:r>
          </w:p>
          <w:p w14:paraId="5D2272A8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213EB9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T ATG GCG G/ZEN/G AGG TAG ACT GAC CC/3IABkFQ</w:t>
            </w:r>
          </w:p>
        </w:tc>
        <w:tc>
          <w:tcPr>
            <w:tcW w:w="1560" w:type="dxa"/>
            <w:vAlign w:val="center"/>
          </w:tcPr>
          <w:p w14:paraId="0D95706D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78</w:t>
            </w:r>
          </w:p>
        </w:tc>
      </w:tr>
      <w:tr w:rsidR="00EE492E" w:rsidRPr="00906307" w14:paraId="79293328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5039539E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OSB</w:t>
            </w:r>
          </w:p>
        </w:tc>
        <w:tc>
          <w:tcPr>
            <w:tcW w:w="7229" w:type="dxa"/>
            <w:noWrap/>
            <w:hideMark/>
          </w:tcPr>
          <w:p w14:paraId="4249C6BD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TCCAGGCGGAGACAGAT</w:t>
            </w:r>
          </w:p>
          <w:p w14:paraId="235A218B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CACAAACTCCAGACGTTCCT</w:t>
            </w:r>
          </w:p>
          <w:p w14:paraId="53C5A604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06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A AGC AGA G/ZEN/C TGG AGT CGG AGA TC/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607EBD18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95</w:t>
            </w:r>
          </w:p>
        </w:tc>
      </w:tr>
      <w:tr w:rsidR="00EE492E" w:rsidRPr="00906307" w14:paraId="25AF313C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3C9C85E2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NR4A1</w:t>
            </w:r>
          </w:p>
        </w:tc>
        <w:tc>
          <w:tcPr>
            <w:tcW w:w="7229" w:type="dxa"/>
            <w:noWrap/>
            <w:hideMark/>
          </w:tcPr>
          <w:p w14:paraId="5BC90EC9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CAGGTGCAAGCCACATT</w:t>
            </w:r>
          </w:p>
          <w:p w14:paraId="4B490D23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TACAGGGCATCTATCTAGCC </w:t>
            </w:r>
          </w:p>
          <w:p w14:paraId="4C89C291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A GAC CTG C/ZEN/C TGA AGC CGG ATT 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5BFA201F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30</w:t>
            </w:r>
          </w:p>
        </w:tc>
      </w:tr>
      <w:tr w:rsidR="00EE492E" w:rsidRPr="00906307" w14:paraId="5D51D729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4D009AD2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IFI27</w:t>
            </w:r>
          </w:p>
        </w:tc>
        <w:tc>
          <w:tcPr>
            <w:tcW w:w="7229" w:type="dxa"/>
            <w:noWrap/>
            <w:hideMark/>
          </w:tcPr>
          <w:p w14:paraId="2B4043D4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CACATCCAAGCTTAAGACGGT </w:t>
            </w:r>
          </w:p>
          <w:p w14:paraId="5B76F82D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CTGTAGCAATCCTGGCCAAA</w:t>
            </w:r>
          </w:p>
          <w:p w14:paraId="7E1BC038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G AGT TCC T/ZEN/G AGA ATG TGA AGC TGA CC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09AA1770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75</w:t>
            </w:r>
          </w:p>
        </w:tc>
      </w:tr>
      <w:tr w:rsidR="00EE492E" w:rsidRPr="00906307" w14:paraId="08752B5A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27B837EE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PLLP</w:t>
            </w:r>
          </w:p>
        </w:tc>
        <w:tc>
          <w:tcPr>
            <w:tcW w:w="7229" w:type="dxa"/>
            <w:noWrap/>
            <w:hideMark/>
          </w:tcPr>
          <w:p w14:paraId="61467ED9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CCTGGCCACTGGTGTTAAT</w:t>
            </w:r>
          </w:p>
          <w:p w14:paraId="687D3F6B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CTCAGGGATGTCAGGTCAAC </w:t>
            </w:r>
          </w:p>
          <w:p w14:paraId="27F6DDFD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06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T AAC ATC A/ZEN/G CGC CAC CGT TCT CT/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44AEFEE3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00</w:t>
            </w:r>
          </w:p>
        </w:tc>
      </w:tr>
      <w:tr w:rsidR="00EE492E" w:rsidRPr="00906307" w14:paraId="62E78261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120CC9DB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CELA3A</w:t>
            </w:r>
          </w:p>
        </w:tc>
        <w:tc>
          <w:tcPr>
            <w:tcW w:w="7229" w:type="dxa"/>
            <w:noWrap/>
            <w:hideMark/>
          </w:tcPr>
          <w:p w14:paraId="0FA885D7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TGCATCTCGAGGGATCTG </w:t>
            </w:r>
          </w:p>
          <w:p w14:paraId="4F23542F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AGCTCCTCAGAGTTGATGG</w:t>
            </w:r>
          </w:p>
          <w:p w14:paraId="19616911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G GTT GTA C/ZEN/T CAC CCA ACA CCA CC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49086A6C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01</w:t>
            </w:r>
          </w:p>
        </w:tc>
      </w:tr>
      <w:tr w:rsidR="00EE492E" w:rsidRPr="00906307" w14:paraId="14E6FB30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6681B893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ATF3</w:t>
            </w:r>
          </w:p>
        </w:tc>
        <w:tc>
          <w:tcPr>
            <w:tcW w:w="7229" w:type="dxa"/>
            <w:noWrap/>
            <w:hideMark/>
          </w:tcPr>
          <w:p w14:paraId="1992CA7A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CTCTGCGCTGGAATCAG</w:t>
            </w:r>
          </w:p>
          <w:p w14:paraId="2F6E7374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TTTCCTTTCATCTTCTTCAGG </w:t>
            </w:r>
          </w:p>
          <w:p w14:paraId="3B4FE768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C ACT GTC A/ZEN/G CGA CAG ACC C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036D5874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91</w:t>
            </w:r>
          </w:p>
        </w:tc>
      </w:tr>
      <w:tr w:rsidR="00EE492E" w:rsidRPr="00906307" w14:paraId="29E566E2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7C3F17E2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B7E8A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CDH1</w:t>
            </w:r>
          </w:p>
        </w:tc>
        <w:tc>
          <w:tcPr>
            <w:tcW w:w="7229" w:type="dxa"/>
            <w:noWrap/>
            <w:hideMark/>
          </w:tcPr>
          <w:p w14:paraId="1B8422D4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GTGCTCTTCCAGGAACC</w:t>
            </w:r>
          </w:p>
          <w:p w14:paraId="3738DDE2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GAGGATGGTGTAAGCGATG</w:t>
            </w:r>
          </w:p>
          <w:p w14:paraId="1BA4E9CA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501F68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C CAA AGT C/ZEN/A CGC TGA ATA CAG TGG G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20A9B730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9</w:t>
            </w: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</w:t>
            </w:r>
          </w:p>
        </w:tc>
      </w:tr>
      <w:tr w:rsidR="00EE492E" w:rsidRPr="00906307" w14:paraId="24435477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60A8B9A7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GKN2</w:t>
            </w:r>
          </w:p>
        </w:tc>
        <w:tc>
          <w:tcPr>
            <w:tcW w:w="7229" w:type="dxa"/>
            <w:noWrap/>
            <w:hideMark/>
          </w:tcPr>
          <w:p w14:paraId="43E7156F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GAAACAGGCTCTGGACAAC</w:t>
            </w:r>
          </w:p>
          <w:p w14:paraId="132E0E08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GGAACCAATCCACGTCTTT </w:t>
            </w:r>
          </w:p>
          <w:p w14:paraId="68DD000D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06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CT CCA GCA A/ZEN/A TAC ACC TGG GTC AAG T/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0157E6F1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94</w:t>
            </w:r>
          </w:p>
        </w:tc>
      </w:tr>
      <w:tr w:rsidR="00EE492E" w:rsidRPr="00906307" w14:paraId="56E97564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460C1373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IGHV3-43</w:t>
            </w:r>
          </w:p>
        </w:tc>
        <w:tc>
          <w:tcPr>
            <w:tcW w:w="7229" w:type="dxa"/>
            <w:noWrap/>
            <w:hideMark/>
          </w:tcPr>
          <w:p w14:paraId="58530D49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F- AAGGTGTCCAGTGTGAAGTG</w:t>
            </w:r>
          </w:p>
          <w:p w14:paraId="05319E56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GGACCCAGTGCATGGTATAAT</w:t>
            </w:r>
          </w:p>
          <w:p w14:paraId="5B940389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G CAG CCT C/ZEN/T GGA TTC ACC TTT GA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585884BF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26</w:t>
            </w:r>
          </w:p>
        </w:tc>
      </w:tr>
      <w:tr w:rsidR="00EE492E" w:rsidRPr="00906307" w14:paraId="1E9C0DA3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55496DA5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IGHV4-31</w:t>
            </w:r>
          </w:p>
        </w:tc>
        <w:tc>
          <w:tcPr>
            <w:tcW w:w="7229" w:type="dxa"/>
            <w:noWrap/>
            <w:hideMark/>
          </w:tcPr>
          <w:p w14:paraId="7D00377E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TCCCAGATGGGTCCTGTC </w:t>
            </w:r>
          </w:p>
          <w:p w14:paraId="0C5DD3D7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AGGGACAGGGTCTGTGAA </w:t>
            </w:r>
          </w:p>
          <w:p w14:paraId="06948459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C CGG CTC A/ZEN/G GAC TGG TGA A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0AA60860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78</w:t>
            </w:r>
          </w:p>
        </w:tc>
      </w:tr>
      <w:tr w:rsidR="00EE492E" w:rsidRPr="00906307" w14:paraId="59031E8B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63C3F9FC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lastRenderedPageBreak/>
              <w:t>IGHV3-53</w:t>
            </w:r>
          </w:p>
        </w:tc>
        <w:tc>
          <w:tcPr>
            <w:tcW w:w="7229" w:type="dxa"/>
            <w:noWrap/>
            <w:hideMark/>
          </w:tcPr>
          <w:p w14:paraId="705A153B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TCCGAGGTGTTTCCATTCG </w:t>
            </w:r>
          </w:p>
          <w:p w14:paraId="4AED6CB9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CCTCACACTGGACACCTTT</w:t>
            </w:r>
          </w:p>
          <w:p w14:paraId="1170CB74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06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G GTG AGT C/ZEN/C TCT GTG TTC AGT GC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2F39D73D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10</w:t>
            </w:r>
          </w:p>
        </w:tc>
      </w:tr>
      <w:tr w:rsidR="00EE492E" w:rsidRPr="00906307" w14:paraId="727004AC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67B79D1A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PGC</w:t>
            </w:r>
          </w:p>
        </w:tc>
        <w:tc>
          <w:tcPr>
            <w:tcW w:w="7229" w:type="dxa"/>
            <w:noWrap/>
            <w:hideMark/>
          </w:tcPr>
          <w:p w14:paraId="0A12C9C9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GCAGCAGTGGTCAAAGTG </w:t>
            </w:r>
          </w:p>
          <w:p w14:paraId="0DD3E79C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GGTACTTCCAAGCAGGATCATA</w:t>
            </w:r>
          </w:p>
          <w:p w14:paraId="1568F902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7B7B6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G CAA GCC C/ZEN/T TCT CCT TCA TGG TC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77257114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18</w:t>
            </w:r>
          </w:p>
        </w:tc>
      </w:tr>
      <w:tr w:rsidR="00EE492E" w:rsidRPr="008C6751" w14:paraId="41F2CA69" w14:textId="77777777" w:rsidTr="00944451">
        <w:trPr>
          <w:trHeight w:val="460"/>
        </w:trPr>
        <w:tc>
          <w:tcPr>
            <w:tcW w:w="10065" w:type="dxa"/>
            <w:gridSpan w:val="3"/>
            <w:vAlign w:val="center"/>
          </w:tcPr>
          <w:p w14:paraId="4E7036CA" w14:textId="77777777" w:rsidR="00EE492E" w:rsidRPr="008C6751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>
              <w:rPr>
                <w:rFonts w:eastAsia="Times New Roman" w:cs="Calibri Light"/>
                <w:b/>
                <w:bCs/>
                <w:color w:val="000000"/>
                <w:kern w:val="0"/>
                <w:lang w:val="en-PT" w:eastAsia="en-GB"/>
                <w14:ligatures w14:val="none"/>
              </w:rPr>
              <w:t>Prognostic</w:t>
            </w:r>
          </w:p>
        </w:tc>
      </w:tr>
      <w:tr w:rsidR="00EE492E" w:rsidRPr="00906307" w14:paraId="2F26EDFF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1A4BEE9F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COL4A1</w:t>
            </w:r>
          </w:p>
        </w:tc>
        <w:tc>
          <w:tcPr>
            <w:tcW w:w="7229" w:type="dxa"/>
            <w:noWrap/>
            <w:hideMark/>
          </w:tcPr>
          <w:p w14:paraId="6E0E0062" w14:textId="77777777" w:rsidR="00EE492E" w:rsidRPr="00B9533D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AGTGCCAGGCCCTCAAG </w:t>
            </w:r>
          </w:p>
          <w:p w14:paraId="2A319967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TTGAGCCGCAAGTCGAAATAAA </w:t>
            </w:r>
          </w:p>
          <w:p w14:paraId="4BD6CA2D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B7E8A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501F68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G GCC TAT C/ZEN/A GCC CTG GTG TAC 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0A16FE50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90</w:t>
            </w:r>
          </w:p>
        </w:tc>
      </w:tr>
      <w:tr w:rsidR="00EE492E" w:rsidRPr="00906307" w14:paraId="2D65AA1E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03852C8D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LAMC1</w:t>
            </w:r>
          </w:p>
        </w:tc>
        <w:tc>
          <w:tcPr>
            <w:tcW w:w="7229" w:type="dxa"/>
            <w:noWrap/>
            <w:hideMark/>
          </w:tcPr>
          <w:p w14:paraId="270AD9B1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CTGGGGGCAACGTGGCCTTTT </w:t>
            </w:r>
          </w:p>
          <w:p w14:paraId="664E252E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CCATTCCTGCAGCACAGGGCTATT</w:t>
            </w:r>
          </w:p>
          <w:p w14:paraId="5EF5334B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B7E8A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213EB9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A GGC CCA G/ZEN/C GCC TAT AAC TTT GA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7FBDBF6D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8</w:t>
            </w: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3</w:t>
            </w:r>
          </w:p>
        </w:tc>
      </w:tr>
      <w:tr w:rsidR="00EE492E" w:rsidRPr="00906307" w14:paraId="2BECC8E6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303BFB92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CEBPB</w:t>
            </w:r>
          </w:p>
        </w:tc>
        <w:tc>
          <w:tcPr>
            <w:tcW w:w="7229" w:type="dxa"/>
            <w:noWrap/>
            <w:hideMark/>
          </w:tcPr>
          <w:p w14:paraId="082ECC23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GGGACCCAGCATGTCTC </w:t>
            </w:r>
          </w:p>
          <w:p w14:paraId="065A01C2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CCGCCTCGTAGTAGAAGTT</w:t>
            </w:r>
          </w:p>
          <w:p w14:paraId="460214F1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213EB9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CG CCG CCT G/ZEN/C CTT TAA ATC CAT G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58EA347F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81</w:t>
            </w:r>
          </w:p>
        </w:tc>
      </w:tr>
      <w:tr w:rsidR="00EE492E" w:rsidRPr="00906307" w14:paraId="29D8C3C3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35E3F473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cs="Calibri Light"/>
                <w:b/>
                <w:bCs/>
                <w:sz w:val="22"/>
                <w:szCs w:val="22"/>
                <w:lang w:val="en-PT"/>
              </w:rPr>
              <w:t>CCN1</w:t>
            </w:r>
          </w:p>
        </w:tc>
        <w:tc>
          <w:tcPr>
            <w:tcW w:w="7229" w:type="dxa"/>
            <w:noWrap/>
            <w:hideMark/>
          </w:tcPr>
          <w:p w14:paraId="0525B1E7" w14:textId="77777777" w:rsidR="00EE492E" w:rsidRPr="000C53EF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GAAGCGGCTCCCTGTTT </w:t>
            </w:r>
          </w:p>
          <w:p w14:paraId="1226A165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CTGGGACCATGAAGTTGTTTG </w:t>
            </w:r>
          </w:p>
          <w:p w14:paraId="6F0A5530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501F68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G CCT CGC A/ZEN/T CCT ATA CAA CCC TT/3IABkFQ</w:t>
            </w:r>
          </w:p>
        </w:tc>
        <w:tc>
          <w:tcPr>
            <w:tcW w:w="1560" w:type="dxa"/>
            <w:vAlign w:val="center"/>
          </w:tcPr>
          <w:p w14:paraId="7A7306CC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94</w:t>
            </w:r>
          </w:p>
        </w:tc>
      </w:tr>
      <w:tr w:rsidR="00EE492E" w:rsidRPr="00906307" w14:paraId="6DEF9A11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7BDAC8DB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SNAI1</w:t>
            </w:r>
          </w:p>
        </w:tc>
        <w:tc>
          <w:tcPr>
            <w:tcW w:w="7229" w:type="dxa"/>
            <w:noWrap/>
            <w:hideMark/>
          </w:tcPr>
          <w:p w14:paraId="13588288" w14:textId="77777777" w:rsidR="00EE492E" w:rsidRPr="000C53EF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CTATGCCGCGCTCTTTC  </w:t>
            </w:r>
          </w:p>
          <w:p w14:paraId="45945061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CTGGAAGGTAAACTCTGGATTAG </w:t>
            </w:r>
          </w:p>
          <w:p w14:paraId="65DC832F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501F68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A TCG GAA G/ZEN/C CTA ACT ACA GCG AGC 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57A19C22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9</w:t>
            </w: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8</w:t>
            </w:r>
          </w:p>
        </w:tc>
      </w:tr>
      <w:tr w:rsidR="00EE492E" w:rsidRPr="00906307" w14:paraId="6961D9E7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1BF67697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C1S</w:t>
            </w:r>
          </w:p>
        </w:tc>
        <w:tc>
          <w:tcPr>
            <w:tcW w:w="7229" w:type="dxa"/>
            <w:noWrap/>
            <w:hideMark/>
          </w:tcPr>
          <w:p w14:paraId="59302E6F" w14:textId="77777777" w:rsidR="00EE492E" w:rsidRPr="000C53EF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AGAGTTCCAAGTCCCATACA </w:t>
            </w:r>
          </w:p>
          <w:p w14:paraId="28723F47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TTTATGTCTGTGGCAACATAGT </w:t>
            </w:r>
          </w:p>
          <w:p w14:paraId="41F2504C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9E3F33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C AAA CTC C/ZEN/A GGT GAT CTT TAA GTC AGA CT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07FF54B8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</w:t>
            </w: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08</w:t>
            </w:r>
          </w:p>
        </w:tc>
      </w:tr>
      <w:tr w:rsidR="00EE492E" w:rsidRPr="00906307" w14:paraId="60388A61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69F1628F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ZEB1</w:t>
            </w:r>
          </w:p>
        </w:tc>
        <w:tc>
          <w:tcPr>
            <w:tcW w:w="7229" w:type="dxa"/>
            <w:noWrap/>
            <w:hideMark/>
          </w:tcPr>
          <w:p w14:paraId="6C5EFA83" w14:textId="77777777" w:rsidR="00EE492E" w:rsidRPr="000C53EF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CCTGTGCAGTTACACCTTT </w:t>
            </w:r>
          </w:p>
          <w:p w14:paraId="12BD6961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CGTCACATGTCTTTGATCTCT  </w:t>
            </w:r>
          </w:p>
          <w:p w14:paraId="07807666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9E3F33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C AGA ACC C/ZEN/A ACT TGA ACG TCA CAT GA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664AD775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88</w:t>
            </w:r>
          </w:p>
        </w:tc>
      </w:tr>
      <w:tr w:rsidR="00EE492E" w:rsidRPr="00906307" w14:paraId="614DB0EB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74219423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CEBPD</w:t>
            </w:r>
          </w:p>
        </w:tc>
        <w:tc>
          <w:tcPr>
            <w:tcW w:w="7229" w:type="dxa"/>
            <w:noWrap/>
            <w:hideMark/>
          </w:tcPr>
          <w:p w14:paraId="473CE7F1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GAGAGCGCCATCGACTT </w:t>
            </w:r>
          </w:p>
          <w:p w14:paraId="069AF1AE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GTGATTGCTGTTGAAGAGGTC</w:t>
            </w:r>
          </w:p>
          <w:p w14:paraId="01364D9F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213EB9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G CGC CTA C/ZEN/A TCG ACT CCA TGG 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1B4C8316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0</w:t>
            </w: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</w:t>
            </w:r>
          </w:p>
        </w:tc>
      </w:tr>
      <w:tr w:rsidR="00EE492E" w:rsidRPr="00906307" w14:paraId="273EBA50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7C89091D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DUSP1</w:t>
            </w:r>
          </w:p>
        </w:tc>
        <w:tc>
          <w:tcPr>
            <w:tcW w:w="7229" w:type="dxa"/>
            <w:noWrap/>
            <w:hideMark/>
          </w:tcPr>
          <w:p w14:paraId="302F88AF" w14:textId="77777777" w:rsidR="00EE492E" w:rsidRPr="000C53EF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CTCAAAGGAGGATACGAAGC </w:t>
            </w:r>
          </w:p>
          <w:p w14:paraId="2A9B71AD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CTGTCAGGGACGCTAGTA </w:t>
            </w:r>
          </w:p>
          <w:p w14:paraId="2864B3FE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9E3F33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C GAC TGT T/ZEN/T GCT GCA CAG CTC C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3A59EF51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10</w:t>
            </w: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7</w:t>
            </w:r>
          </w:p>
        </w:tc>
      </w:tr>
      <w:tr w:rsidR="00EE492E" w:rsidRPr="00906307" w14:paraId="0EC0B1A2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2C7E5845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VWF</w:t>
            </w:r>
          </w:p>
        </w:tc>
        <w:tc>
          <w:tcPr>
            <w:tcW w:w="7229" w:type="dxa"/>
            <w:noWrap/>
            <w:hideMark/>
          </w:tcPr>
          <w:p w14:paraId="060D144E" w14:textId="77777777" w:rsidR="00EE492E" w:rsidRPr="000C53EF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TTTGCCAGGGACCCTTTG </w:t>
            </w:r>
          </w:p>
          <w:p w14:paraId="3ED0A185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0C53E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CCCATCAAAGGTGTTGACGA </w:t>
            </w:r>
          </w:p>
          <w:p w14:paraId="64D13319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9E3F33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AA GGA ACT C/ZEN/G CGG CAG GTC AT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48A2205F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906307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9</w:t>
            </w: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7</w:t>
            </w:r>
          </w:p>
        </w:tc>
      </w:tr>
      <w:tr w:rsidR="00EE492E" w:rsidRPr="00906307" w14:paraId="5B74AD61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116B5485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8D528F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PLPP3</w:t>
            </w:r>
          </w:p>
        </w:tc>
        <w:tc>
          <w:tcPr>
            <w:tcW w:w="7229" w:type="dxa"/>
            <w:noWrap/>
            <w:hideMark/>
          </w:tcPr>
          <w:p w14:paraId="5D961C6D" w14:textId="77777777" w:rsidR="00EE492E" w:rsidRPr="008D528F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8D528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AACAACAACCCGAGGAGGAG </w:t>
            </w:r>
          </w:p>
          <w:p w14:paraId="62CD5E95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8D528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R- GAGGCCCGCCATGAAGA </w:t>
            </w:r>
          </w:p>
          <w:p w14:paraId="7BB263ED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9E3F33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G CTC ATC T/ZEN/G CCT CGA CCT CTT CT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05B06739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81</w:t>
            </w:r>
          </w:p>
        </w:tc>
      </w:tr>
      <w:tr w:rsidR="00EE492E" w:rsidRPr="00906307" w14:paraId="29A2C67D" w14:textId="77777777" w:rsidTr="00944451">
        <w:trPr>
          <w:trHeight w:val="460"/>
        </w:trPr>
        <w:tc>
          <w:tcPr>
            <w:tcW w:w="1276" w:type="dxa"/>
            <w:vAlign w:val="center"/>
            <w:hideMark/>
          </w:tcPr>
          <w:p w14:paraId="262C3A81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8D528F">
              <w:rPr>
                <w:rFonts w:eastAsia="Times New Roman" w:cs="Calibri Light"/>
                <w:b/>
                <w:bCs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ACTN1</w:t>
            </w:r>
          </w:p>
        </w:tc>
        <w:tc>
          <w:tcPr>
            <w:tcW w:w="7229" w:type="dxa"/>
            <w:noWrap/>
            <w:hideMark/>
          </w:tcPr>
          <w:p w14:paraId="09CD3FA8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8D528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F- TCAACGCCCGTTGCCAAAAGA </w:t>
            </w:r>
          </w:p>
          <w:p w14:paraId="220FCCE0" w14:textId="77777777" w:rsidR="00EE492E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8D528F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R- GCAGTTTCTCGGTCCGCTCC</w:t>
            </w:r>
          </w:p>
          <w:p w14:paraId="533373BB" w14:textId="77777777" w:rsidR="00EE492E" w:rsidRPr="00906307" w:rsidRDefault="00EE492E" w:rsidP="00944451">
            <w:pPr>
              <w:spacing w:line="240" w:lineRule="auto"/>
              <w:jc w:val="left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 w:rsidRPr="00B9533D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 xml:space="preserve">Probe - </w:t>
            </w:r>
            <w:r w:rsidRPr="00213EB9"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56-FAM/TT CCC TTC G/ZEN/C TTC TGA GTT AGG GC/3IABkFQ</w:t>
            </w:r>
          </w:p>
        </w:tc>
        <w:tc>
          <w:tcPr>
            <w:tcW w:w="1560" w:type="dxa"/>
            <w:noWrap/>
            <w:vAlign w:val="center"/>
            <w:hideMark/>
          </w:tcPr>
          <w:p w14:paraId="77EBBC46" w14:textId="77777777" w:rsidR="00EE492E" w:rsidRPr="00906307" w:rsidRDefault="00EE492E" w:rsidP="00944451">
            <w:pPr>
              <w:spacing w:line="240" w:lineRule="auto"/>
              <w:jc w:val="center"/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</w:pPr>
            <w:r>
              <w:rPr>
                <w:rFonts w:eastAsia="Times New Roman" w:cs="Calibri Light"/>
                <w:color w:val="000000"/>
                <w:kern w:val="0"/>
                <w:sz w:val="22"/>
                <w:szCs w:val="22"/>
                <w:lang w:val="en-PT" w:eastAsia="en-GB"/>
                <w14:ligatures w14:val="none"/>
              </w:rPr>
              <w:t>96</w:t>
            </w:r>
          </w:p>
        </w:tc>
      </w:tr>
    </w:tbl>
    <w:p w14:paraId="6F43EEC5" w14:textId="77777777" w:rsidR="006A75C3" w:rsidRDefault="006A75C3"/>
    <w:sectPr w:rsidR="006A7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92E"/>
    <w:rsid w:val="001F134A"/>
    <w:rsid w:val="00206E8D"/>
    <w:rsid w:val="0024074E"/>
    <w:rsid w:val="002C3BC5"/>
    <w:rsid w:val="006A75C3"/>
    <w:rsid w:val="008B4F0E"/>
    <w:rsid w:val="00CC5957"/>
    <w:rsid w:val="00D81E05"/>
    <w:rsid w:val="00EA23BE"/>
    <w:rsid w:val="00EE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5482E6"/>
  <w15:chartTrackingRefBased/>
  <w15:docId w15:val="{2D339DBD-249A-5840-B743-4E2FD984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92E"/>
    <w:pPr>
      <w:spacing w:line="360" w:lineRule="auto"/>
      <w:jc w:val="both"/>
    </w:pPr>
    <w:rPr>
      <w:rFonts w:ascii="Calibri Light" w:hAnsi="Calibri Light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9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49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49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9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9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9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9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9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9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492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492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492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92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92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92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92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92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92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E49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9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9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92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E492E"/>
    <w:pPr>
      <w:spacing w:before="160" w:after="160"/>
      <w:jc w:val="center"/>
    </w:pPr>
    <w:rPr>
      <w:rFonts w:asciiTheme="majorHAnsi" w:hAnsiTheme="maj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92E"/>
    <w:rPr>
      <w:rFonts w:asciiTheme="majorHAnsi" w:hAnsiTheme="majorHAnsi"/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E492E"/>
    <w:pPr>
      <w:ind w:left="720"/>
      <w:contextualSpacing/>
    </w:pPr>
    <w:rPr>
      <w:rFonts w:asciiTheme="majorHAnsi" w:hAnsiTheme="majorHAnsi"/>
    </w:rPr>
  </w:style>
  <w:style w:type="character" w:styleId="IntenseEmphasis">
    <w:name w:val="Intense Emphasis"/>
    <w:basedOn w:val="DefaultParagraphFont"/>
    <w:uiPriority w:val="21"/>
    <w:qFormat/>
    <w:rsid w:val="00EE49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9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ajorHAnsi" w:hAnsiTheme="maj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92E"/>
    <w:rPr>
      <w:rFonts w:asciiTheme="majorHAnsi" w:hAnsiTheme="majorHAnsi"/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E49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4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1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lde Pondeca</dc:creator>
  <cp:keywords/>
  <dc:description/>
  <cp:lastModifiedBy>Benilde Pondeca</cp:lastModifiedBy>
  <cp:revision>3</cp:revision>
  <dcterms:created xsi:type="dcterms:W3CDTF">2025-04-17T15:17:00Z</dcterms:created>
  <dcterms:modified xsi:type="dcterms:W3CDTF">2025-04-24T13:21:00Z</dcterms:modified>
</cp:coreProperties>
</file>